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58A23" w14:textId="67D07ECC" w:rsidR="008C41D6" w:rsidRPr="002F7F25" w:rsidRDefault="008C41D6" w:rsidP="008C41D6">
      <w:pPr>
        <w:rPr>
          <w:b/>
        </w:rPr>
      </w:pPr>
      <w:r>
        <w:rPr>
          <w:b/>
        </w:rPr>
        <w:t>Table S</w:t>
      </w:r>
      <w:r w:rsidR="00CC3405">
        <w:rPr>
          <w:b/>
        </w:rPr>
        <w:t>1</w:t>
      </w:r>
      <w:r w:rsidRPr="002F7F25">
        <w:rPr>
          <w:b/>
        </w:rPr>
        <w:t xml:space="preserve"> Summary of sequence data generated from rumen samples of </w:t>
      </w:r>
      <w:r w:rsidR="008E4377">
        <w:rPr>
          <w:b/>
        </w:rPr>
        <w:t>Gra</w:t>
      </w:r>
      <w:r w:rsidR="00CC3405">
        <w:rPr>
          <w:b/>
        </w:rPr>
        <w:t>ss-</w:t>
      </w:r>
      <w:r w:rsidRPr="002F7F25">
        <w:rPr>
          <w:b/>
        </w:rPr>
        <w:t xml:space="preserve"> and </w:t>
      </w:r>
      <w:r w:rsidR="00CC3405">
        <w:rPr>
          <w:b/>
        </w:rPr>
        <w:t>Grain-fed Sanhe heifers</w:t>
      </w:r>
      <w:r w:rsidRPr="002F7F25">
        <w:rPr>
          <w:b/>
        </w:rPr>
        <w:t>.</w:t>
      </w:r>
    </w:p>
    <w:tbl>
      <w:tblPr>
        <w:tblW w:w="13445" w:type="dxa"/>
        <w:tblInd w:w="-18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6"/>
        <w:gridCol w:w="1301"/>
        <w:gridCol w:w="1843"/>
        <w:gridCol w:w="1418"/>
        <w:gridCol w:w="1559"/>
        <w:gridCol w:w="1276"/>
        <w:gridCol w:w="1559"/>
        <w:gridCol w:w="850"/>
        <w:gridCol w:w="2573"/>
      </w:tblGrid>
      <w:tr w:rsidR="00A10E2D" w:rsidRPr="00B606ED" w14:paraId="1DE9A0C0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E13EC0" w14:textId="77777777" w:rsidR="00602AF3" w:rsidRPr="00B606ED" w:rsidRDefault="00602AF3" w:rsidP="00095FB3">
            <w:r w:rsidRPr="00B606ED">
              <w:t>Sample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312405" w14:textId="77777777" w:rsidR="00602AF3" w:rsidRPr="00B606ED" w:rsidRDefault="00602AF3" w:rsidP="00095FB3">
            <w:r w:rsidRPr="00B606ED">
              <w:t>Raw r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3F863F" w14:textId="3450378A" w:rsidR="00602AF3" w:rsidRPr="00B606ED" w:rsidRDefault="00602AF3" w:rsidP="00095FB3">
            <w:r w:rsidRPr="00B606ED">
              <w:t>Raw base</w:t>
            </w:r>
            <w:r w:rsidRPr="00B606ED">
              <w:t>（</w:t>
            </w:r>
            <w:r w:rsidRPr="00B606ED">
              <w:t>bp</w:t>
            </w:r>
            <w:r w:rsidRPr="00B606ED">
              <w:t>）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0DDBBB" w14:textId="77777777" w:rsidR="00602AF3" w:rsidRPr="00B606ED" w:rsidRDefault="00602AF3" w:rsidP="00095FB3">
            <w:r w:rsidRPr="00B606ED">
              <w:t>Clean read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09D519A" w14:textId="6769BA9B" w:rsidR="00602AF3" w:rsidRPr="00B606ED" w:rsidRDefault="00602AF3" w:rsidP="00095FB3">
            <w:r w:rsidRPr="00B606ED">
              <w:t>Clean base(bp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B35B4B" w14:textId="5D5C14F8" w:rsidR="00602AF3" w:rsidRPr="00B606ED" w:rsidRDefault="00602AF3" w:rsidP="00095FB3">
            <w:r w:rsidRPr="00B606ED">
              <w:t>Contig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A28E138" w14:textId="13FC0F90" w:rsidR="00602AF3" w:rsidRPr="00B606ED" w:rsidRDefault="00602AF3" w:rsidP="00095FB3">
            <w:r w:rsidRPr="00B606ED">
              <w:t>Contigs bases(bp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C2153B" w14:textId="272C50EA" w:rsidR="00602AF3" w:rsidRPr="00B606ED" w:rsidRDefault="00602AF3" w:rsidP="00095FB3">
            <w:r w:rsidRPr="00B606ED">
              <w:t>N50(bp)</w:t>
            </w:r>
          </w:p>
        </w:tc>
        <w:tc>
          <w:tcPr>
            <w:tcW w:w="25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B528C4" w14:textId="77777777" w:rsidR="00602AF3" w:rsidRPr="00B606ED" w:rsidRDefault="00602AF3" w:rsidP="00095FB3">
            <w:r w:rsidRPr="00B606ED">
              <w:t>ORFs</w:t>
            </w:r>
          </w:p>
        </w:tc>
      </w:tr>
      <w:tr w:rsidR="006B694C" w:rsidRPr="00B606ED" w14:paraId="003D00E7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C8AC69" w14:textId="2F1CB17F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B8B0DA2" w14:textId="1A7CE9E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4505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9709B9" w14:textId="452715A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290305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D5CBA13" w14:textId="0777228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2571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39D66D" w14:textId="007473F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905842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95B49C3" w14:textId="0E921CF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09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93FA6" w14:textId="166E96E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25952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E299608" w14:textId="2B9F4F4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6D82BB" w14:textId="19B2347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53795</w:t>
            </w:r>
          </w:p>
        </w:tc>
      </w:tr>
      <w:tr w:rsidR="006B694C" w:rsidRPr="00B606ED" w14:paraId="22D206E3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F583D8A" w14:textId="4F374338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3DA3A3" w14:textId="6492D81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9110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2BB7789" w14:textId="70789DF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475731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E59C01" w14:textId="5E5015E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7112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19B86B" w14:textId="4164C90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121643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9EDF62" w14:textId="528125C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42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6B0AA" w14:textId="3F921B8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30806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CEC6062" w14:textId="6336EFA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33A68C3" w14:textId="4D94727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00328</w:t>
            </w:r>
          </w:p>
        </w:tc>
      </w:tr>
      <w:tr w:rsidR="006B694C" w:rsidRPr="00B606ED" w14:paraId="04911A5E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2D90214" w14:textId="002F91E6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319547" w14:textId="52F8442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0857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B38A0BC" w14:textId="195B6ED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249456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7AFAE6" w14:textId="63B85D2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8882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11284" w14:textId="32D9ED8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88560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6F84903" w14:textId="6D7AC19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20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B027C" w14:textId="1960A9E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09022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E15AA71" w14:textId="2C61B3E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388D4A" w14:textId="3B3F108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011926</w:t>
            </w:r>
          </w:p>
        </w:tc>
      </w:tr>
      <w:tr w:rsidR="006B694C" w:rsidRPr="00B606ED" w14:paraId="6472F15F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CAAD0D4" w14:textId="4C004096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1A221E" w14:textId="7D6A486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3325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59BAF38" w14:textId="7167D80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112202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9DB46A" w14:textId="37D76B4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1971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33564" w14:textId="5E3B111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857990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1EFB69" w14:textId="1B0C06E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496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9F03E" w14:textId="3770F04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92455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89FA7C2" w14:textId="02BECE6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FF3BBA8" w14:textId="6D00190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27312</w:t>
            </w:r>
          </w:p>
        </w:tc>
      </w:tr>
      <w:tr w:rsidR="006B694C" w:rsidRPr="00B606ED" w14:paraId="6E2F657E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E5F0AA7" w14:textId="07E14A54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28A0DA" w14:textId="37CC3D4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3648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AFB285" w14:textId="31582F7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670930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36084AA" w14:textId="1F213A6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1652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3E2E0" w14:textId="58C9486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261927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CE3A42" w14:textId="3CEC1F0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83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383A5" w14:textId="496EB6B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46440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A9DE146" w14:textId="37656C2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D81877" w14:textId="48F2881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663766</w:t>
            </w:r>
          </w:p>
        </w:tc>
      </w:tr>
      <w:tr w:rsidR="006B694C" w:rsidRPr="00B606ED" w14:paraId="3789AD25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5591EE" w14:textId="0B987709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CC1462" w14:textId="1B5C444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2397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369A91" w14:textId="3DB45B2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972089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D47189" w14:textId="4B195DE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0954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5AE8C" w14:textId="2733468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698424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2146BD6" w14:textId="7524541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88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4EC42" w14:textId="0DBB146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63471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79CD21" w14:textId="5D09AA3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BF4368" w14:textId="56D4368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87244</w:t>
            </w:r>
          </w:p>
        </w:tc>
      </w:tr>
      <w:tr w:rsidR="006B694C" w:rsidRPr="00B606ED" w14:paraId="0E2CA329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C43F68" w14:textId="11D91E2F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EC13FE2" w14:textId="263BDEF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9266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BCCFC4" w14:textId="61E6478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009233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47B660D" w14:textId="5A52178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7847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6C663" w14:textId="1A5D4C9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708631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D06BE04" w14:textId="08501FB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10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603CB" w14:textId="04DC6CD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08544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B46941" w14:textId="17476B8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236DF99" w14:textId="29F4556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61669</w:t>
            </w:r>
          </w:p>
        </w:tc>
      </w:tr>
      <w:tr w:rsidR="006B694C" w:rsidRPr="00B606ED" w14:paraId="58EA1B12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17C26AC" w14:textId="31F22000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E48FF7" w14:textId="1D7D684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8020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573DDC2" w14:textId="6F170C9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31105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90F2C07" w14:textId="6249F22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6964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FBFEB" w14:textId="49DC06D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067754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18C623" w14:textId="18FFD1F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15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540F5" w14:textId="29275C8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03714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F75EC08" w14:textId="661598C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9ECB50B" w14:textId="6593268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37229</w:t>
            </w:r>
          </w:p>
        </w:tc>
      </w:tr>
      <w:tr w:rsidR="006B694C" w:rsidRPr="00B606ED" w14:paraId="7F4CED0D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81D6499" w14:textId="6F6EC73A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AA8FA02" w14:textId="59398B7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0410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8BC997" w14:textId="0FA740B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671996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0C15570" w14:textId="1E69D3E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8784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B6CE9" w14:textId="5CF39D6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366696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F76A47" w14:textId="08E9AF9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91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CECBF" w14:textId="0801F86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63820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5B4EF4D" w14:textId="4EA3DC1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4D2337" w14:textId="7F3E3EA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50528</w:t>
            </w:r>
          </w:p>
        </w:tc>
      </w:tr>
      <w:tr w:rsidR="006B694C" w:rsidRPr="00B606ED" w14:paraId="6CD01087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52EFBD1" w14:textId="55F2651B" w:rsidR="006B694C" w:rsidRPr="00B606ED" w:rsidRDefault="00F445F2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in_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7F5093" w14:textId="11F7967F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2857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42F476" w14:textId="62552E3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041521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CA943A3" w14:textId="78DB215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1259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2D99D" w14:textId="099BD2C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744314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49485DB" w14:textId="39F164E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66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60E3D" w14:textId="7CB982A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11307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0DFDA87" w14:textId="73D6477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CF612E" w14:textId="7E80716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21947</w:t>
            </w:r>
          </w:p>
        </w:tc>
      </w:tr>
      <w:tr w:rsidR="006B694C" w:rsidRPr="00B606ED" w14:paraId="7F2D1800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16FDB0" w14:textId="0383696F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E0EF91D" w14:textId="208A654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2766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F77C5DE" w14:textId="785C93A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067778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EECAEA" w14:textId="1298A03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0731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34C0D" w14:textId="044658D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2663446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EB30D3" w14:textId="19CAC5D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63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C20F1" w14:textId="1314702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65776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0BCE2E0" w14:textId="121F074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9586524" w14:textId="4B66B50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145362</w:t>
            </w:r>
          </w:p>
        </w:tc>
      </w:tr>
      <w:tr w:rsidR="006B694C" w:rsidRPr="00B606ED" w14:paraId="406E7127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FFEC250" w14:textId="53AD2FFB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B718340" w14:textId="3E3B10D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0381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C528C1" w14:textId="7B02501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177550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B973B8" w14:textId="22C7547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9125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DAD0A4" w14:textId="5400A92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745522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991A36" w14:textId="38663F6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81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504997" w14:textId="459AD3B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29015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F8F3E37" w14:textId="5FB80A8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52B174" w14:textId="32781BE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093788</w:t>
            </w:r>
          </w:p>
        </w:tc>
      </w:tr>
      <w:tr w:rsidR="006B694C" w:rsidRPr="00B606ED" w14:paraId="78003E91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7F7BFFB" w14:textId="66B95F1F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8CDFB8" w14:textId="44D4593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7146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6F6007" w14:textId="216F986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179120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CC39947" w14:textId="51377AB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5970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8D026" w14:textId="586AC41F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876474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6DBFD21" w14:textId="12F2C1B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87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B5D74" w14:textId="05FE44E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85204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8AA7A5" w14:textId="06A606F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4E1173" w14:textId="2A6622A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10331</w:t>
            </w:r>
          </w:p>
        </w:tc>
      </w:tr>
      <w:tr w:rsidR="006B694C" w:rsidRPr="00B606ED" w14:paraId="7A8EEBB6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6D400E" w14:textId="5C904987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3F2AD5" w14:textId="2B4C09E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1133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05B0DBE" w14:textId="1F23D2D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291231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02AD5C4" w14:textId="3C5C03E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9611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6C128" w14:textId="310E9C8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905147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578C55" w14:textId="1898625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37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BB02A" w14:textId="2901F91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97423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AF6FB9" w14:textId="4BBD3AB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5DD3B1" w14:textId="3581B4F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427400</w:t>
            </w:r>
          </w:p>
        </w:tc>
      </w:tr>
      <w:tr w:rsidR="006B694C" w:rsidRPr="00B606ED" w14:paraId="32B81810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7F5B115" w14:textId="7C9F088F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7975829" w14:textId="4C08AD6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7354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41DD517" w14:textId="03F0B59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210500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84B60A" w14:textId="44740B2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5381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E5166" w14:textId="32DD673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85246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485993" w14:textId="72CE30E0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16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E3BFD" w14:textId="6B35F78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38050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A1423B" w14:textId="10662DD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76A582" w14:textId="3AF980A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42623</w:t>
            </w:r>
          </w:p>
        </w:tc>
      </w:tr>
      <w:tr w:rsidR="006B694C" w:rsidRPr="00B606ED" w14:paraId="4E735573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7FDB41" w14:textId="5155AAAB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0B245A" w14:textId="10CA321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3088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7E856E" w14:textId="37F0232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586292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9D1CD04" w14:textId="12823D2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1777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CD6A3" w14:textId="296FF54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336290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0B2D643" w14:textId="472179E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45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258B4" w14:textId="6A4EC6A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414806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D2B0F1" w14:textId="6B2884F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8DAD6E9" w14:textId="0C8187F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946891</w:t>
            </w:r>
          </w:p>
        </w:tc>
      </w:tr>
      <w:tr w:rsidR="006B694C" w:rsidRPr="00B606ED" w14:paraId="69CCF7E9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A20E72" w14:textId="05E0EC82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910F3F3" w14:textId="604ADEC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2874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6B5E29" w14:textId="335191BF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044108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081D2A" w14:textId="5B512639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1185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911EF" w14:textId="533450B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6594389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653BF09" w14:textId="190A626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76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719498" w14:textId="3E6E4AB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02880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5D46986" w14:textId="2835DA0D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E12ECB" w14:textId="34FAF0B3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29514</w:t>
            </w:r>
          </w:p>
        </w:tc>
      </w:tr>
      <w:tr w:rsidR="006B694C" w:rsidRPr="00B606ED" w14:paraId="670C09F6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4FA17F" w14:textId="4813BE5E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F38F01" w14:textId="19F0E3E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9611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EC1FB98" w14:textId="4964362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571353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2DDD515" w14:textId="247EBEE7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8494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53076" w14:textId="2D6E6EFF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283831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443876" w14:textId="00A506A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282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18600" w14:textId="55FC07BC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355738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B36B254" w14:textId="40C18872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64187B" w14:textId="5B9C57D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959719</w:t>
            </w:r>
          </w:p>
        </w:tc>
      </w:tr>
      <w:tr w:rsidR="006B694C" w:rsidRPr="00B606ED" w14:paraId="43574339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E7160E" w14:textId="0E7EEA01" w:rsidR="006B694C" w:rsidRPr="00B606ED" w:rsidRDefault="008E4377" w:rsidP="006B694C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346024E" w14:textId="17E32941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30652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D367C5" w14:textId="00B25B0A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728534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40A697" w14:textId="555B397E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9337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F7005" w14:textId="27B96CB8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9423050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43C746" w14:textId="0F8C9AE6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212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486CF" w14:textId="201F2B0B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331790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E4088CC" w14:textId="66C31564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CCAEB6" w14:textId="651899B5" w:rsidR="006B694C" w:rsidRPr="00B606ED" w:rsidRDefault="006B694C" w:rsidP="006B694C">
            <w:pPr>
              <w:rPr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907834</w:t>
            </w:r>
          </w:p>
        </w:tc>
      </w:tr>
      <w:tr w:rsidR="00A10E2D" w:rsidRPr="00B606ED" w14:paraId="4E629AEA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E29B17" w14:textId="033F33D8" w:rsidR="00A10E2D" w:rsidRPr="00B606ED" w:rsidRDefault="008E4377" w:rsidP="00A10E2D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Grass_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36499B2" w14:textId="58074DE1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00503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69216D" w14:textId="2B4392F9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5175955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D340B52" w14:textId="5A6A12F4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9597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30F86" w14:textId="3265F2D5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4960739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A974D23" w14:textId="0C21A734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40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7202B" w14:textId="021836DC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912434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A19CD0A" w14:textId="75FD358A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ADBD40C" w14:textId="0DFBE201" w:rsidR="00A10E2D" w:rsidRPr="00B606ED" w:rsidRDefault="00A10E2D" w:rsidP="00A10E2D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57808</w:t>
            </w:r>
          </w:p>
        </w:tc>
      </w:tr>
      <w:tr w:rsidR="005D3950" w:rsidRPr="00B606ED" w14:paraId="0F88AEE7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1BC48A4" w14:textId="70E2B92A" w:rsidR="005D3950" w:rsidRPr="00B606ED" w:rsidRDefault="008E4377" w:rsidP="005D3950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F3B9B55" w14:textId="2E73265E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49913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CC31153" w14:textId="0EC5F933" w:rsidR="005D3950" w:rsidRPr="00B606ED" w:rsidRDefault="00075EA1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54836945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27C8A53" w14:textId="44D333C9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19213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35E94" w14:textId="7576876C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.4826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E03818" w14:textId="5F363F88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6567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4D2E0" w14:textId="3F3023A4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2088657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AAB344" w14:textId="34D41F40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217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AC1404" w14:textId="48BF9777" w:rsidR="005D3950" w:rsidRPr="00B606ED" w:rsidRDefault="005D3950" w:rsidP="005D395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47237014</w:t>
            </w:r>
          </w:p>
        </w:tc>
      </w:tr>
      <w:tr w:rsidR="00664726" w:rsidRPr="00B606ED" w14:paraId="79ED1761" w14:textId="77777777" w:rsidTr="00A10E2D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1E034F9" w14:textId="46301C3F" w:rsidR="00664726" w:rsidRPr="00B606ED" w:rsidRDefault="008E4377" w:rsidP="00664726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Me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5CD906" w14:textId="557E852C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7495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1FE873C" w14:textId="2F21D820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741847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96E14A" w14:textId="406D0E67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5960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4D9B38" w14:textId="32CE69E6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7413009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34863D3" w14:textId="33C16649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828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A5D23" w14:textId="1D7DCE2C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103681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43C622" w14:textId="1DB2FC3F" w:rsidR="00664726" w:rsidRPr="00B606ED" w:rsidRDefault="003F6F58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0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A14C598" w14:textId="099B17FB" w:rsidR="00664726" w:rsidRPr="00B606ED" w:rsidRDefault="00664726" w:rsidP="0066472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361851</w:t>
            </w:r>
          </w:p>
        </w:tc>
      </w:tr>
      <w:tr w:rsidR="00F445F2" w:rsidRPr="00B606ED" w14:paraId="673B308E" w14:textId="77777777" w:rsidTr="008E4377">
        <w:trPr>
          <w:trHeight w:val="261"/>
        </w:trPr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D8FA4C" w14:textId="61457C1E" w:rsidR="00F445F2" w:rsidRPr="00B606ED" w:rsidRDefault="008E4377" w:rsidP="00F445F2">
            <w:pPr>
              <w:rPr>
                <w:sz w:val="20"/>
                <w:szCs w:val="20"/>
              </w:rPr>
            </w:pPr>
            <w:r w:rsidRPr="00B606ED">
              <w:rPr>
                <w:sz w:val="20"/>
                <w:szCs w:val="20"/>
              </w:rPr>
              <w:t>SE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006F5BF" w14:textId="53F6EFAB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55118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60E8CD0" w14:textId="4355440B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85229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3CB4AB" w14:textId="39203A6E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2531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EB4B" w14:textId="2F68E5AF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380163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BAEA117" w14:textId="65CA626D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6501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F182" w14:textId="700E1D04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4112220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94BCF55" w14:textId="0529B5A1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5DD82D" w14:textId="4FFA33C9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B606ED">
              <w:rPr>
                <w:rFonts w:eastAsia="等线"/>
                <w:color w:val="000000"/>
                <w:sz w:val="20"/>
                <w:szCs w:val="20"/>
              </w:rPr>
              <w:t>8138</w:t>
            </w:r>
            <w:r w:rsidR="008C2D2A" w:rsidRPr="00B606ED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</w:tr>
      <w:tr w:rsidR="00F445F2" w:rsidRPr="00B606ED" w14:paraId="095E2FB1" w14:textId="77777777" w:rsidTr="008E4377">
        <w:trPr>
          <w:trHeight w:val="261"/>
        </w:trPr>
        <w:tc>
          <w:tcPr>
            <w:tcW w:w="10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864BCA" w14:textId="77777777" w:rsidR="00F445F2" w:rsidRPr="00B606ED" w:rsidRDefault="00F445F2" w:rsidP="00F445F2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1648F2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F9271B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A5E23AD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A121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FB13D70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ED259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285FF2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F5A8EC" w14:textId="77777777" w:rsidR="00F445F2" w:rsidRPr="00B606ED" w:rsidRDefault="00F445F2" w:rsidP="00F445F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</w:tbl>
    <w:p w14:paraId="623ABDAB" w14:textId="6D131BCC" w:rsidR="008A6B1C" w:rsidRDefault="00000000">
      <w:pPr>
        <w:rPr>
          <w:sz w:val="20"/>
          <w:szCs w:val="20"/>
        </w:rPr>
      </w:pPr>
    </w:p>
    <w:p w14:paraId="111E5C85" w14:textId="54D01416" w:rsidR="00223D26" w:rsidRDefault="00223D26">
      <w:pPr>
        <w:rPr>
          <w:sz w:val="20"/>
          <w:szCs w:val="20"/>
        </w:rPr>
      </w:pPr>
    </w:p>
    <w:p w14:paraId="4D9F6B8E" w14:textId="6524ADD0" w:rsidR="00223D26" w:rsidRDefault="00F07727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B2CFAF3" wp14:editId="1331D961">
            <wp:extent cx="5270500" cy="2964815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B3BA1" w14:textId="351BCA81" w:rsidR="00223D26" w:rsidRDefault="00B606ED">
      <w:pPr>
        <w:rPr>
          <w:b/>
        </w:rPr>
      </w:pPr>
      <w:bookmarkStart w:id="0" w:name="_Hlk130999933"/>
      <w:r w:rsidRPr="00B606ED">
        <w:rPr>
          <w:b/>
        </w:rPr>
        <w:t>Figure S1</w:t>
      </w:r>
      <w:bookmarkEnd w:id="0"/>
      <w:r w:rsidR="00F365FE">
        <w:rPr>
          <w:b/>
        </w:rPr>
        <w:t>.</w:t>
      </w:r>
      <w:r w:rsidR="005316F8">
        <w:rPr>
          <w:b/>
        </w:rPr>
        <w:t xml:space="preserve"> </w:t>
      </w:r>
      <w:r w:rsidR="00223D26" w:rsidRPr="00B606ED">
        <w:rPr>
          <w:b/>
        </w:rPr>
        <w:t xml:space="preserve">Profiles of rumen microbial composition of </w:t>
      </w:r>
      <w:r w:rsidR="00B35FF3" w:rsidRPr="00B606ED">
        <w:rPr>
          <w:b/>
        </w:rPr>
        <w:t>Sanhe heifers</w:t>
      </w:r>
      <w:r w:rsidR="00223D26" w:rsidRPr="00B606ED">
        <w:rPr>
          <w:b/>
        </w:rPr>
        <w:t xml:space="preserve">. </w:t>
      </w:r>
      <w:r w:rsidR="002A30A4">
        <w:rPr>
          <w:b/>
        </w:rPr>
        <w:t xml:space="preserve">a. </w:t>
      </w:r>
      <w:r w:rsidR="002A30A4" w:rsidRPr="002A30A4">
        <w:rPr>
          <w:b/>
        </w:rPr>
        <w:t xml:space="preserve">The rumen </w:t>
      </w:r>
      <w:r w:rsidR="002A30A4" w:rsidRPr="00B606ED">
        <w:rPr>
          <w:b/>
        </w:rPr>
        <w:t>microbial composition</w:t>
      </w:r>
      <w:r w:rsidR="002A30A4">
        <w:rPr>
          <w:b/>
        </w:rPr>
        <w:t xml:space="preserve"> </w:t>
      </w:r>
      <w:r w:rsidR="0027539E">
        <w:rPr>
          <w:b/>
        </w:rPr>
        <w:t>based on the domain</w:t>
      </w:r>
      <w:r w:rsidR="002A30A4">
        <w:rPr>
          <w:b/>
        </w:rPr>
        <w:t xml:space="preserve"> </w:t>
      </w:r>
      <w:r w:rsidR="007F4567">
        <w:rPr>
          <w:b/>
        </w:rPr>
        <w:t>level</w:t>
      </w:r>
      <w:r w:rsidR="0027539E">
        <w:rPr>
          <w:b/>
        </w:rPr>
        <w:t xml:space="preserve"> taxonomy</w:t>
      </w:r>
      <w:r w:rsidR="007F4567">
        <w:rPr>
          <w:b/>
        </w:rPr>
        <w:t>; b.</w:t>
      </w:r>
      <w:r w:rsidR="00F552B6" w:rsidRPr="00F552B6">
        <w:t xml:space="preserve"> </w:t>
      </w:r>
      <w:r w:rsidR="00F552B6" w:rsidRPr="00F552B6">
        <w:rPr>
          <w:b/>
        </w:rPr>
        <w:t xml:space="preserve">Venn diagram plot of </w:t>
      </w:r>
      <w:r w:rsidR="00F552B6">
        <w:rPr>
          <w:b/>
        </w:rPr>
        <w:t>grass-fed and grain-fed Sanhe heifer</w:t>
      </w:r>
      <w:r w:rsidR="00F552B6" w:rsidRPr="00F552B6">
        <w:rPr>
          <w:b/>
        </w:rPr>
        <w:t xml:space="preserve"> samples</w:t>
      </w:r>
      <w:r w:rsidR="00F552B6">
        <w:rPr>
          <w:b/>
        </w:rPr>
        <w:t xml:space="preserve"> </w:t>
      </w:r>
      <w:r w:rsidR="00606609">
        <w:rPr>
          <w:b/>
        </w:rPr>
        <w:t>at species level</w:t>
      </w:r>
      <w:r w:rsidR="00F552B6" w:rsidRPr="00F552B6">
        <w:rPr>
          <w:b/>
        </w:rPr>
        <w:t>.</w:t>
      </w:r>
    </w:p>
    <w:p w14:paraId="1610A3A1" w14:textId="1762148F" w:rsidR="00F365FE" w:rsidRDefault="00F365FE">
      <w:pPr>
        <w:rPr>
          <w:b/>
        </w:rPr>
      </w:pPr>
    </w:p>
    <w:p w14:paraId="28BB66DA" w14:textId="55F7159A" w:rsidR="00F365FE" w:rsidRDefault="00F365FE">
      <w:pPr>
        <w:rPr>
          <w:b/>
        </w:rPr>
      </w:pPr>
      <w:r>
        <w:rPr>
          <w:b/>
          <w:noProof/>
        </w:rPr>
        <w:drawing>
          <wp:inline distT="0" distB="0" distL="0" distR="0" wp14:anchorId="7C945294" wp14:editId="31CBF138">
            <wp:extent cx="5270204" cy="2737575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0" b="57939"/>
                    <a:stretch/>
                  </pic:blipFill>
                  <pic:spPr bwMode="auto">
                    <a:xfrm>
                      <a:off x="0" y="0"/>
                      <a:ext cx="5270500" cy="2737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489D8" w14:textId="719DE71C" w:rsidR="00F365FE" w:rsidRDefault="00F365FE">
      <w:pPr>
        <w:rPr>
          <w:b/>
        </w:rPr>
      </w:pPr>
      <w:r w:rsidRPr="00B606ED">
        <w:rPr>
          <w:b/>
        </w:rPr>
        <w:t>Figure S</w:t>
      </w:r>
      <w:r>
        <w:rPr>
          <w:b/>
        </w:rPr>
        <w:t xml:space="preserve">2. </w:t>
      </w:r>
      <w:r w:rsidRPr="00F365FE">
        <w:rPr>
          <w:b/>
        </w:rPr>
        <w:t xml:space="preserve">The PCoA indicated a significant separation in </w:t>
      </w:r>
      <w:r w:rsidR="006F12F9">
        <w:rPr>
          <w:b/>
        </w:rPr>
        <w:t xml:space="preserve">KEGG </w:t>
      </w:r>
      <w:r w:rsidRPr="00F365FE">
        <w:rPr>
          <w:b/>
        </w:rPr>
        <w:t xml:space="preserve">functional potential between the two feed system </w:t>
      </w:r>
      <w:r w:rsidR="006F12F9">
        <w:rPr>
          <w:b/>
        </w:rPr>
        <w:t>Sanhe heifers</w:t>
      </w:r>
      <w:r w:rsidR="004C0BEB">
        <w:rPr>
          <w:b/>
        </w:rPr>
        <w:t>.</w:t>
      </w:r>
    </w:p>
    <w:p w14:paraId="51B81C79" w14:textId="1F293F2D" w:rsidR="004C0BEB" w:rsidRDefault="004C0BEB">
      <w:pPr>
        <w:rPr>
          <w:b/>
        </w:rPr>
      </w:pPr>
    </w:p>
    <w:p w14:paraId="0C69666F" w14:textId="3CF9BBB0" w:rsidR="004C0BEB" w:rsidRDefault="00822919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3A22A0D" wp14:editId="7F5D6A92">
            <wp:extent cx="5270500" cy="2383972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591"/>
                    <a:stretch/>
                  </pic:blipFill>
                  <pic:spPr bwMode="auto">
                    <a:xfrm>
                      <a:off x="0" y="0"/>
                      <a:ext cx="5270500" cy="2383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8EC59" w14:textId="2EB3D027" w:rsidR="00C16710" w:rsidRDefault="00F23FA3" w:rsidP="00C16710">
      <w:pPr>
        <w:rPr>
          <w:b/>
        </w:rPr>
      </w:pPr>
      <w:r w:rsidRPr="00B606ED">
        <w:rPr>
          <w:b/>
        </w:rPr>
        <w:t>Figure S</w:t>
      </w:r>
      <w:r>
        <w:rPr>
          <w:b/>
        </w:rPr>
        <w:t xml:space="preserve">3. </w:t>
      </w:r>
      <w:r w:rsidR="00C16710" w:rsidRPr="00C16710">
        <w:rPr>
          <w:b/>
        </w:rPr>
        <w:t xml:space="preserve">Scatter plots of the Principal component analysis (PCA) model based on all identified metabolite features of rumen samples from the two groups </w:t>
      </w:r>
      <w:r>
        <w:rPr>
          <w:b/>
        </w:rPr>
        <w:t>[</w:t>
      </w:r>
      <w:r w:rsidR="00C16710" w:rsidRPr="00C16710">
        <w:rPr>
          <w:b/>
        </w:rPr>
        <w:t>negative mode</w:t>
      </w:r>
      <w:r>
        <w:rPr>
          <w:b/>
        </w:rPr>
        <w:t>(a</w:t>
      </w:r>
      <w:r w:rsidR="00C16710" w:rsidRPr="00C16710">
        <w:rPr>
          <w:b/>
        </w:rPr>
        <w:t>)</w:t>
      </w:r>
      <w:r>
        <w:rPr>
          <w:b/>
        </w:rPr>
        <w:t>, positive</w:t>
      </w:r>
      <w:r w:rsidRPr="00C16710">
        <w:rPr>
          <w:b/>
        </w:rPr>
        <w:t xml:space="preserve"> mode</w:t>
      </w:r>
      <w:r>
        <w:rPr>
          <w:b/>
        </w:rPr>
        <w:t>(b</w:t>
      </w:r>
      <w:r w:rsidRPr="00C16710">
        <w:rPr>
          <w:b/>
        </w:rPr>
        <w:t>)</w:t>
      </w:r>
      <w:r>
        <w:rPr>
          <w:b/>
        </w:rPr>
        <w:t>]</w:t>
      </w:r>
      <w:r w:rsidR="003859D0">
        <w:rPr>
          <w:b/>
        </w:rPr>
        <w:t>.</w:t>
      </w:r>
    </w:p>
    <w:p w14:paraId="43453CB0" w14:textId="52360194" w:rsidR="002E5178" w:rsidRDefault="002E5178" w:rsidP="00C16710">
      <w:pPr>
        <w:rPr>
          <w:b/>
        </w:rPr>
      </w:pPr>
    </w:p>
    <w:p w14:paraId="7CE77C34" w14:textId="77777777" w:rsidR="002E5178" w:rsidRDefault="002E5178" w:rsidP="00C16710">
      <w:pPr>
        <w:rPr>
          <w:b/>
        </w:rPr>
      </w:pPr>
    </w:p>
    <w:p w14:paraId="4BF5DA5F" w14:textId="77777777" w:rsidR="002E5178" w:rsidRPr="00F25B36" w:rsidRDefault="002E5178" w:rsidP="00F25B36">
      <w:pPr>
        <w:rPr>
          <w:b/>
        </w:rPr>
      </w:pPr>
    </w:p>
    <w:sectPr w:rsidR="002E5178" w:rsidRPr="00F25B36" w:rsidSect="008443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24D8E" w14:textId="77777777" w:rsidR="00F21B77" w:rsidRDefault="00F21B77" w:rsidP="003F6F58">
      <w:r>
        <w:separator/>
      </w:r>
    </w:p>
  </w:endnote>
  <w:endnote w:type="continuationSeparator" w:id="0">
    <w:p w14:paraId="106C3F2D" w14:textId="77777777" w:rsidR="00F21B77" w:rsidRDefault="00F21B77" w:rsidP="003F6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8D12" w14:textId="77777777" w:rsidR="00F21B77" w:rsidRDefault="00F21B77" w:rsidP="003F6F58">
      <w:r>
        <w:separator/>
      </w:r>
    </w:p>
  </w:footnote>
  <w:footnote w:type="continuationSeparator" w:id="0">
    <w:p w14:paraId="38CBE3B1" w14:textId="77777777" w:rsidR="00F21B77" w:rsidRDefault="00F21B77" w:rsidP="003F6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xNDK1tDS3MDQ0MDNR0lEKTi0uzszPAykwrQUA+ItqwiwAAAA="/>
  </w:docVars>
  <w:rsids>
    <w:rsidRoot w:val="008C41D6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5EA1"/>
    <w:rsid w:val="00076AB8"/>
    <w:rsid w:val="000778E7"/>
    <w:rsid w:val="00087B5A"/>
    <w:rsid w:val="00095567"/>
    <w:rsid w:val="000976D4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6410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23D26"/>
    <w:rsid w:val="00230B70"/>
    <w:rsid w:val="00242192"/>
    <w:rsid w:val="00242C3E"/>
    <w:rsid w:val="00251207"/>
    <w:rsid w:val="00261F32"/>
    <w:rsid w:val="00263F40"/>
    <w:rsid w:val="002740FD"/>
    <w:rsid w:val="0027539E"/>
    <w:rsid w:val="00280EA4"/>
    <w:rsid w:val="00287A9B"/>
    <w:rsid w:val="00292FE7"/>
    <w:rsid w:val="00295424"/>
    <w:rsid w:val="00297717"/>
    <w:rsid w:val="002A30A4"/>
    <w:rsid w:val="002A7813"/>
    <w:rsid w:val="002B24B6"/>
    <w:rsid w:val="002B315A"/>
    <w:rsid w:val="002B6C17"/>
    <w:rsid w:val="002D2DF3"/>
    <w:rsid w:val="002E18A8"/>
    <w:rsid w:val="002E5178"/>
    <w:rsid w:val="002F0C11"/>
    <w:rsid w:val="002F3242"/>
    <w:rsid w:val="002F3A4A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D33"/>
    <w:rsid w:val="00347F5F"/>
    <w:rsid w:val="0036040B"/>
    <w:rsid w:val="00361909"/>
    <w:rsid w:val="00361FAD"/>
    <w:rsid w:val="00363E33"/>
    <w:rsid w:val="0037358B"/>
    <w:rsid w:val="00381E03"/>
    <w:rsid w:val="003859D0"/>
    <w:rsid w:val="00385F90"/>
    <w:rsid w:val="00390590"/>
    <w:rsid w:val="00391821"/>
    <w:rsid w:val="00394AEA"/>
    <w:rsid w:val="003A6213"/>
    <w:rsid w:val="003C7C08"/>
    <w:rsid w:val="003F34EA"/>
    <w:rsid w:val="003F6F58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0BEB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316F8"/>
    <w:rsid w:val="0054488D"/>
    <w:rsid w:val="00545ABD"/>
    <w:rsid w:val="00553CCD"/>
    <w:rsid w:val="00561FBF"/>
    <w:rsid w:val="0056323F"/>
    <w:rsid w:val="00564918"/>
    <w:rsid w:val="005670D7"/>
    <w:rsid w:val="00567851"/>
    <w:rsid w:val="0057480C"/>
    <w:rsid w:val="00583EC7"/>
    <w:rsid w:val="00594DAA"/>
    <w:rsid w:val="005A3C97"/>
    <w:rsid w:val="005D3950"/>
    <w:rsid w:val="005D3F44"/>
    <w:rsid w:val="005D4B34"/>
    <w:rsid w:val="005E106E"/>
    <w:rsid w:val="005E764B"/>
    <w:rsid w:val="005F46AD"/>
    <w:rsid w:val="005F4A6D"/>
    <w:rsid w:val="005F77F7"/>
    <w:rsid w:val="006005FC"/>
    <w:rsid w:val="00602AF3"/>
    <w:rsid w:val="00604756"/>
    <w:rsid w:val="00606591"/>
    <w:rsid w:val="00606609"/>
    <w:rsid w:val="006253FC"/>
    <w:rsid w:val="006437CB"/>
    <w:rsid w:val="00653A4F"/>
    <w:rsid w:val="00664726"/>
    <w:rsid w:val="00672D85"/>
    <w:rsid w:val="00675C3C"/>
    <w:rsid w:val="0069110F"/>
    <w:rsid w:val="00695A07"/>
    <w:rsid w:val="006A647D"/>
    <w:rsid w:val="006B15EF"/>
    <w:rsid w:val="006B56FA"/>
    <w:rsid w:val="006B694C"/>
    <w:rsid w:val="006B74D2"/>
    <w:rsid w:val="006C2784"/>
    <w:rsid w:val="006C7B38"/>
    <w:rsid w:val="006E1A34"/>
    <w:rsid w:val="006E26AC"/>
    <w:rsid w:val="006F12F9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7F4567"/>
    <w:rsid w:val="007F65D7"/>
    <w:rsid w:val="00800217"/>
    <w:rsid w:val="00801FCD"/>
    <w:rsid w:val="00803A0E"/>
    <w:rsid w:val="00815850"/>
    <w:rsid w:val="008227D2"/>
    <w:rsid w:val="00822919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C2D2A"/>
    <w:rsid w:val="008C41D6"/>
    <w:rsid w:val="008C6C32"/>
    <w:rsid w:val="008D4D88"/>
    <w:rsid w:val="008E20D5"/>
    <w:rsid w:val="008E4377"/>
    <w:rsid w:val="00906118"/>
    <w:rsid w:val="00915BCC"/>
    <w:rsid w:val="0091654E"/>
    <w:rsid w:val="009230C4"/>
    <w:rsid w:val="00923CA3"/>
    <w:rsid w:val="00925098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0E2D"/>
    <w:rsid w:val="00A11A07"/>
    <w:rsid w:val="00A201BA"/>
    <w:rsid w:val="00A2293E"/>
    <w:rsid w:val="00A26549"/>
    <w:rsid w:val="00A26AA4"/>
    <w:rsid w:val="00A33F47"/>
    <w:rsid w:val="00A42345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35FF3"/>
    <w:rsid w:val="00B4348A"/>
    <w:rsid w:val="00B5451C"/>
    <w:rsid w:val="00B606ED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C7110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16710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C3405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75FE7"/>
    <w:rsid w:val="00D95B9C"/>
    <w:rsid w:val="00DA13EC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7CB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07727"/>
    <w:rsid w:val="00F163D4"/>
    <w:rsid w:val="00F21B77"/>
    <w:rsid w:val="00F23FA3"/>
    <w:rsid w:val="00F25B36"/>
    <w:rsid w:val="00F266A5"/>
    <w:rsid w:val="00F30EE6"/>
    <w:rsid w:val="00F35E6E"/>
    <w:rsid w:val="00F3648B"/>
    <w:rsid w:val="00F365FE"/>
    <w:rsid w:val="00F37AA8"/>
    <w:rsid w:val="00F42896"/>
    <w:rsid w:val="00F4395D"/>
    <w:rsid w:val="00F445F2"/>
    <w:rsid w:val="00F541C8"/>
    <w:rsid w:val="00F552B6"/>
    <w:rsid w:val="00F61C3C"/>
    <w:rsid w:val="00F654B5"/>
    <w:rsid w:val="00F73B82"/>
    <w:rsid w:val="00F774D2"/>
    <w:rsid w:val="00F8666A"/>
    <w:rsid w:val="00F91632"/>
    <w:rsid w:val="00F9542F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89E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41D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F58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F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F5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张 新雨</cp:lastModifiedBy>
  <cp:revision>8</cp:revision>
  <dcterms:created xsi:type="dcterms:W3CDTF">2022-04-27T01:25:00Z</dcterms:created>
  <dcterms:modified xsi:type="dcterms:W3CDTF">2023-03-30T06:42:00Z</dcterms:modified>
</cp:coreProperties>
</file>